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55791" w14:textId="77777777" w:rsidR="008857E9" w:rsidRPr="00D70B1A" w:rsidRDefault="008857E9" w:rsidP="008857E9">
      <w:pPr>
        <w:pStyle w:val="Heading1"/>
        <w:pageBreakBefore/>
      </w:pPr>
      <w:bookmarkStart w:id="0" w:name="_Toc140401897"/>
      <w:bookmarkStart w:id="1" w:name="_Toc140485330"/>
      <w:bookmarkStart w:id="2" w:name="_Toc140485342"/>
      <w:bookmarkStart w:id="3" w:name="_Toc140485416"/>
      <w:bookmarkStart w:id="4" w:name="_Toc140509505"/>
      <w:bookmarkStart w:id="5" w:name="_Toc141523344"/>
      <w:bookmarkStart w:id="6" w:name="_Toc150244806"/>
      <w:r w:rsidRPr="003F5066">
        <w:rPr>
          <w:b/>
          <w:bCs/>
        </w:rPr>
        <w:t>Supplementary Data File S2</w:t>
      </w:r>
      <w:r w:rsidRPr="006025EF">
        <w:t xml:space="preserve"> </w:t>
      </w:r>
      <w:r w:rsidRPr="00D70B1A">
        <w:t>The R code to identify reproductive medicine articles</w:t>
      </w:r>
      <w:bookmarkEnd w:id="0"/>
      <w:bookmarkEnd w:id="1"/>
      <w:bookmarkEnd w:id="2"/>
      <w:bookmarkEnd w:id="3"/>
      <w:bookmarkEnd w:id="4"/>
      <w:bookmarkEnd w:id="5"/>
      <w:bookmarkEnd w:id="6"/>
      <w:r>
        <w:t>.</w:t>
      </w:r>
    </w:p>
    <w:p w14:paraId="0B0D4912" w14:textId="77777777" w:rsidR="008857E9" w:rsidRPr="008E5302" w:rsidRDefault="008857E9" w:rsidP="008857E9">
      <w:pPr>
        <w:spacing w:before="400"/>
        <w:rPr>
          <w:rFonts w:ascii="Times New Roman" w:hAnsi="Times New Roman"/>
        </w:rPr>
      </w:pPr>
      <w:r w:rsidRPr="008E5302">
        <w:rPr>
          <w:rFonts w:cs="Calibri"/>
          <w:b/>
          <w:bCs/>
          <w:color w:val="000000"/>
        </w:rPr>
        <w:t xml:space="preserve">The free-text words to identify reproductive medicine </w:t>
      </w:r>
      <w:proofErr w:type="gramStart"/>
      <w:r w:rsidRPr="008E5302">
        <w:rPr>
          <w:rFonts w:cs="Calibri"/>
          <w:b/>
          <w:bCs/>
          <w:color w:val="000000"/>
        </w:rPr>
        <w:t>article</w:t>
      </w:r>
      <w:proofErr w:type="gramEnd"/>
    </w:p>
    <w:p w14:paraId="17B8E087" w14:textId="77777777" w:rsidR="008857E9" w:rsidRDefault="008857E9" w:rsidP="008857E9">
      <w:pPr>
        <w:rPr>
          <w:rFonts w:cs="Calibri"/>
          <w:b/>
          <w:bCs/>
          <w:color w:val="000000"/>
        </w:rPr>
      </w:pPr>
      <w:r>
        <w:t>Repro_regex&lt;-"[Aa]ntagonist\\sprotocol|[Aa]gonist\\sprotocol|[Zz]ona|[Ll]uteal\\sphase\\ssupport|[Ff]ecund|[iI]nfertility|[iI]nfertile|[Ff]ertil|[Ss]ub.?[Ff]ertility|[Ss]ub.?[Ff]ertile|[Rr]eproduct|[cC]onception[s]?|[zZ]ygote[s]?|[Gg]amete[s]?|[Bb]lastocyst[s]?|[sS]emen|[sS]perm[s]?|[Ee]mbryo[s]?|[Ss]eminal|[Oo]ocyte[s]?|[fF]ollic|[Oo]vulat|[eE]gg[s]?|[iI]n.?[vV]itro\\s?[mM]aturation|[fF]ertilization|[fF]ertilisation|[Ii]nsemination|[vV]itrif|[Cc]ryopreserv|[iI]ntracytoplasmic.?[sS]perm|([Oo]varian(</w:t>
      </w:r>
      <w:r w:rsidRPr="006025EF">
        <w:rPr>
          <w:rFonts w:eastAsiaTheme="majorEastAsia"/>
        </w:rPr>
        <w:t>\\s)?)?(hyper)+(.)?[sS]timulation|[Oo]varian\\s[Ss]timulation|[Ee]ndometrial.[pP]repration|[Ii]mplantation.?failure|[[Pp]re]?.?[iI]mplantation|[[Pp]eri]?.?mplantation|[Ee]ndometrial.?receptivity|[Ee]ndometrium.?receptivity|[Ff]ollicle.?[sS]timulating.?[hH]ormone[s]?|[Ll]uteinizing.?[hH]ormone[s]?|[Aa]nti.?m.?llerian.?hormone[s]?|(?i)IVF|(?i)IVM|(?i)ICSI|(?i)PG[tsdm]|(?i)IUI|(?-i)\bOI\b|\b(?-i)FET[\\s|-]?|(?-i)[\\s|-]ET\\s?|(?i)FSH|L[Hh]|\b(?-i)ERA\b|(?i)AMH|\b(?-i)ART\b|[tT]rophectoderm|[Oo]oogenesis|[aA]ntral.?[fF]ollicul|\b[Gg]onadotropin(s)?\b|[Cc]umulus|[Ee]ndometrial.?[Ss]cratch|([Ll]ow|[Gg]ood|[Pp]oor|([Ss]ub(\\s|-))?[Oo]ptimal)(\\s)?([Oo]varian)?(\\s)?[Rr]espon|[Tt]rophoblast|trigger|[Oo]hss|OHSS</w:t>
      </w:r>
      <w:r>
        <w:t>"</w:t>
      </w:r>
    </w:p>
    <w:p w14:paraId="2A8A5C3B" w14:textId="77777777" w:rsidR="008857E9" w:rsidRPr="008E5302" w:rsidRDefault="008857E9" w:rsidP="008857E9">
      <w:pPr>
        <w:spacing w:before="400"/>
        <w:rPr>
          <w:rFonts w:ascii="Times New Roman" w:hAnsi="Times New Roman"/>
        </w:rPr>
      </w:pPr>
      <w:r w:rsidRPr="008E5302">
        <w:rPr>
          <w:rFonts w:cs="Calibri"/>
          <w:b/>
          <w:bCs/>
          <w:color w:val="000000"/>
        </w:rPr>
        <w:t xml:space="preserve">The mesh words to detect reproductive medicine </w:t>
      </w:r>
      <w:proofErr w:type="gramStart"/>
      <w:r w:rsidRPr="008E5302">
        <w:rPr>
          <w:rFonts w:cs="Calibri"/>
          <w:b/>
          <w:bCs/>
          <w:color w:val="000000"/>
        </w:rPr>
        <w:t>articles</w:t>
      </w:r>
      <w:proofErr w:type="gramEnd"/>
    </w:p>
    <w:p w14:paraId="19011E53" w14:textId="77777777" w:rsidR="008857E9" w:rsidRDefault="008857E9" w:rsidP="008857E9">
      <w:pPr>
        <w:kinsoku w:val="0"/>
        <w:wordWrap w:val="0"/>
      </w:pPr>
      <w:r>
        <w:t>Repro_regex_mesh&lt;-"[fF]ertilization|[fF]ertilisation|[Rr]eproduction|[Rr]eproductive|Infertility|Fertility|Preconception|Donor\\sConception|Embryo\\sTransfer|Embryo\\sImplantation|Cryopreservation|Oocyte[s</w:t>
      </w:r>
      <w:proofErr w:type="gramStart"/>
      <w:r>
        <w:t>]?|</w:t>
      </w:r>
      <w:proofErr w:type="gramEnd"/>
      <w:r>
        <w:t xml:space="preserve">Semen|Sperm[s]|Seminal|Follicle </w:t>
      </w:r>
      <w:proofErr w:type="spellStart"/>
      <w:r>
        <w:t>Stimulating|Anti-Mullerian</w:t>
      </w:r>
      <w:proofErr w:type="spellEnd"/>
      <w:r>
        <w:t xml:space="preserve"> </w:t>
      </w:r>
      <w:proofErr w:type="spellStart"/>
      <w:r>
        <w:t>Hormone|Anovulation|Ovulation</w:t>
      </w:r>
      <w:proofErr w:type="spellEnd"/>
      <w:r>
        <w:t>"</w:t>
      </w:r>
    </w:p>
    <w:p w14:paraId="431E5CF2" w14:textId="77777777" w:rsidR="001E4655" w:rsidRDefault="001E4655"/>
    <w:sectPr w:rsidR="001E46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E9"/>
    <w:rsid w:val="001E4655"/>
    <w:rsid w:val="007260B9"/>
    <w:rsid w:val="0088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558E8"/>
  <w15:chartTrackingRefBased/>
  <w15:docId w15:val="{C8DEDCA2-4D10-495B-BBDC-9BEA1981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7E9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7E9"/>
    <w:pPr>
      <w:keepNext/>
      <w:keepLines/>
      <w:spacing w:before="300" w:after="200"/>
      <w:outlineLvl w:val="0"/>
    </w:pPr>
    <w:rPr>
      <w:rFonts w:eastAsiaTheme="majorEastAsia" w:cs="Calibri"/>
      <w:noProof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7E9"/>
    <w:rPr>
      <w:rFonts w:ascii="Calibri" w:eastAsiaTheme="majorEastAsia" w:hAnsi="Calibri" w:cs="Calibri"/>
      <w:noProof/>
      <w:color w:val="2F5496" w:themeColor="accent1" w:themeShade="BF"/>
      <w:kern w:val="0"/>
      <w:sz w:val="32"/>
      <w:szCs w:val="32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>Oxford University Press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astings</dc:creator>
  <cp:keywords/>
  <dc:description/>
  <cp:lastModifiedBy>Julie Hastings</cp:lastModifiedBy>
  <cp:revision>1</cp:revision>
  <dcterms:created xsi:type="dcterms:W3CDTF">2023-11-22T14:44:00Z</dcterms:created>
  <dcterms:modified xsi:type="dcterms:W3CDTF">2023-11-2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22T14:45:3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e391aba-fbf5-43bc-9f04-7b9e0924ecc2</vt:lpwstr>
  </property>
  <property fmtid="{D5CDD505-2E9C-101B-9397-08002B2CF9AE}" pid="8" name="MSIP_Label_be5cb09a-2992-49d6-8ac9-5f63e7b1ad2f_ContentBits">
    <vt:lpwstr>0</vt:lpwstr>
  </property>
</Properties>
</file>